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20"/>
        <w:jc w:val="both"/>
        <w:rPr>
          <w:rFonts w:cs="Calibri"/>
          <w:b/>
          <w:b/>
        </w:rPr>
      </w:pPr>
      <w:r>
        <w:rPr>
          <w:rFonts w:cs="Calibri"/>
          <w:b/>
        </w:rPr>
        <w:t>S8 Table.</w:t>
      </w:r>
    </w:p>
    <w:tbl>
      <w:tblPr>
        <w:tblW w:w="776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480"/>
        <w:gridCol w:w="1200"/>
        <w:gridCol w:w="1480"/>
      </w:tblGrid>
      <w:tr>
        <w:trPr>
          <w:trHeight w:val="315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Population</w:t>
            </w:r>
          </w:p>
        </w:tc>
        <w:tc>
          <w:tcPr>
            <w:tcW w:w="6560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number of DENV-1 RNA copies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mea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sd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95% CI mea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med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95% CI med</w:t>
            </w:r>
          </w:p>
        </w:tc>
      </w:tr>
      <w:tr>
        <w:trPr>
          <w:trHeight w:val="51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F0_SM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(N=12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1.60x10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fr-FR"/>
              </w:rPr>
              <w:t>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1.09x10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fr-FR"/>
              </w:rPr>
              <w:t>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9.09x10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fr-FR"/>
              </w:rPr>
              <w:t>6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 xml:space="preserve"> - 2.30x10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fr-FR"/>
              </w:rPr>
              <w:t>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1.36x10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fr-FR"/>
              </w:rPr>
              <w:t>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6.78x10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fr-FR"/>
              </w:rPr>
              <w:t>6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 xml:space="preserve"> - 2.60x10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fr-FR"/>
              </w:rPr>
              <w:t>7</w:t>
            </w:r>
          </w:p>
        </w:tc>
      </w:tr>
      <w:tr>
        <w:trPr>
          <w:trHeight w:val="51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F0_SG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(N=13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2.90x10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fr-FR"/>
              </w:rPr>
              <w:t>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3.92x10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fr-FR"/>
              </w:rPr>
              <w:t>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5.32x10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fr-FR"/>
              </w:rPr>
              <w:t>6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 xml:space="preserve"> - 5.28x10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fr-FR"/>
              </w:rPr>
              <w:t>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1.40x10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fr-FR"/>
              </w:rPr>
              <w:t>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3.41x10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 xml:space="preserve"> - 4.01x10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fr-FR"/>
              </w:rPr>
              <w:t>7</w:t>
            </w:r>
          </w:p>
        </w:tc>
      </w:tr>
      <w:tr>
        <w:trPr>
          <w:trHeight w:val="51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F0_SPh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(N=9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3.95x10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fr-FR"/>
              </w:rPr>
              <w:t>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3.69x10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fr-FR"/>
              </w:rPr>
              <w:t>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1.11x10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fr-FR"/>
              </w:rPr>
              <w:t>5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 xml:space="preserve"> - 6.78x10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fr-FR"/>
              </w:rPr>
              <w:t>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2.72x10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fr-FR"/>
              </w:rPr>
              <w:t>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5.05x10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fr-FR"/>
              </w:rPr>
              <w:t>4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 xml:space="preserve"> - 7.71x10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fr-FR"/>
              </w:rPr>
              <w:t>5</w:t>
            </w:r>
          </w:p>
        </w:tc>
      </w:tr>
      <w:tr>
        <w:trPr>
          <w:trHeight w:val="51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F0_SA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(N=9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9.58x10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fr-FR"/>
              </w:rPr>
              <w:t>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9.20x10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fr-FR"/>
              </w:rPr>
              <w:t>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2.51x10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fr-FR"/>
              </w:rPr>
              <w:t>6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 xml:space="preserve"> - 1.66x10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fr-FR"/>
              </w:rPr>
              <w:t>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4.89x10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fr-FR"/>
              </w:rPr>
              <w:t>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3.28x10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fr-FR"/>
              </w:rPr>
              <w:t>6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 xml:space="preserve"> - 1.46x10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fr-FR"/>
              </w:rPr>
              <w:t>7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8T07:27:00Z</dcterms:created>
  <dc:creator>celestine</dc:creator>
  <dc:description/>
  <cp:keywords/>
  <dc:language>en-US</dc:language>
  <cp:lastModifiedBy>celestine</cp:lastModifiedBy>
  <dcterms:modified xsi:type="dcterms:W3CDTF">2024-07-26T11:21:00Z</dcterms:modified>
  <cp:revision>3</cp:revision>
  <dc:subject/>
  <dc:title/>
</cp:coreProperties>
</file>